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2777D" w14:textId="2BA54101" w:rsidR="003D237A" w:rsidRPr="003D237A" w:rsidRDefault="003D237A" w:rsidP="003D237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</w:pPr>
      <w:r w:rsidRPr="003D237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Supplementary material</w:t>
      </w:r>
      <w:r w:rsidR="0005332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 table 4</w:t>
      </w:r>
      <w:r w:rsidRPr="003D237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: </w:t>
      </w:r>
    </w:p>
    <w:p w14:paraId="68511AD5" w14:textId="46A110D4" w:rsidR="003D237A" w:rsidRPr="003D237A" w:rsidRDefault="003D237A">
      <w:pPr>
        <w:rPr>
          <w:lang w:val="en-AU"/>
        </w:rPr>
      </w:pPr>
      <w:r w:rsidRPr="003D237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Duration of </w:t>
      </w:r>
      <w:r w:rsidR="00A0441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clinical signs and </w:t>
      </w:r>
      <w:r w:rsidRPr="003D237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medication before and after muscle biopsy – cases with euthanasia/death</w:t>
      </w:r>
    </w:p>
    <w:tbl>
      <w:tblPr>
        <w:tblW w:w="44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127"/>
        <w:gridCol w:w="2017"/>
        <w:gridCol w:w="1407"/>
        <w:gridCol w:w="4560"/>
        <w:gridCol w:w="1407"/>
        <w:gridCol w:w="1341"/>
      </w:tblGrid>
      <w:tr w:rsidR="00830CD6" w:rsidRPr="003D237A" w14:paraId="772F3D96" w14:textId="77777777" w:rsidTr="00830CD6">
        <w:trPr>
          <w:trHeight w:val="822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4DDAAA6" w14:textId="77777777" w:rsidR="00830CD6" w:rsidRPr="003D237A" w:rsidRDefault="00830CD6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ase</w:t>
            </w:r>
          </w:p>
        </w:tc>
        <w:tc>
          <w:tcPr>
            <w:tcW w:w="464" w:type="pct"/>
            <w:shd w:val="clear" w:color="auto" w:fill="auto"/>
            <w:vAlign w:val="bottom"/>
            <w:hideMark/>
          </w:tcPr>
          <w:p w14:paraId="46E86690" w14:textId="0318A5B0" w:rsidR="00830CD6" w:rsidRPr="003D237A" w:rsidRDefault="00830CD6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Duration of </w:t>
            </w:r>
            <w:r w:rsidR="00A044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clinical signs</w:t>
            </w:r>
            <w:r w:rsidR="00A0441A"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</w:t>
            </w:r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before biopsy (days)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5CB38E5C" w14:textId="5F899B98" w:rsidR="00830CD6" w:rsidRPr="003D237A" w:rsidRDefault="00830CD6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edication</w:t>
            </w:r>
            <w:proofErr w:type="spellEnd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before</w:t>
            </w:r>
            <w:proofErr w:type="spellEnd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492" w:type="pct"/>
            <w:shd w:val="clear" w:color="auto" w:fill="auto"/>
            <w:vAlign w:val="bottom"/>
            <w:hideMark/>
          </w:tcPr>
          <w:p w14:paraId="325955ED" w14:textId="31C3CC2D" w:rsidR="00830CD6" w:rsidRPr="006754CD" w:rsidRDefault="00830CD6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675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Duration</w:t>
            </w:r>
            <w:r w:rsidR="003C5916" w:rsidRPr="00675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of medication</w:t>
            </w:r>
            <w:r w:rsidRPr="00675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after biopsy (days)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284241A3" w14:textId="6A5553C9" w:rsidR="00830CD6" w:rsidRPr="003D237A" w:rsidRDefault="00830CD6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edication</w:t>
            </w:r>
            <w:proofErr w:type="spellEnd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after </w:t>
            </w:r>
            <w:proofErr w:type="spellStart"/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444" w:type="pct"/>
            <w:shd w:val="clear" w:color="auto" w:fill="auto"/>
            <w:vAlign w:val="bottom"/>
            <w:hideMark/>
          </w:tcPr>
          <w:p w14:paraId="10DCCA35" w14:textId="2672CDDE" w:rsidR="00830CD6" w:rsidRPr="006754CD" w:rsidRDefault="00830CD6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675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Duration</w:t>
            </w:r>
            <w:r w:rsidR="003C5916" w:rsidRPr="00675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of </w:t>
            </w:r>
            <w:r w:rsidR="00A044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clinical signs and </w:t>
            </w:r>
            <w:r w:rsidR="00A0441A" w:rsidRPr="00675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>medication in</w:t>
            </w:r>
            <w:r w:rsidRPr="006754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  <w:t xml:space="preserve"> total (days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1460B61" w14:textId="77777777" w:rsidR="00830CD6" w:rsidRPr="003D237A" w:rsidRDefault="00830CD6" w:rsidP="007F6A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Outcome</w:t>
            </w:r>
          </w:p>
        </w:tc>
      </w:tr>
      <w:tr w:rsidR="00830CD6" w:rsidRPr="003D237A" w14:paraId="7B27484B" w14:textId="77777777" w:rsidTr="00830CD6">
        <w:trPr>
          <w:trHeight w:val="302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A5A89EB" w14:textId="408DA147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#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E69ED70" w14:textId="223E67C7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30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30C6BF33" w14:textId="19A2F2C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Prednisolone, Cyclosporin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0283B984" w14:textId="7E78343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30</w:t>
            </w:r>
          </w:p>
        </w:tc>
        <w:tc>
          <w:tcPr>
            <w:tcW w:w="1823" w:type="pct"/>
            <w:shd w:val="clear" w:color="auto" w:fill="auto"/>
            <w:noWrap/>
            <w:vAlign w:val="bottom"/>
            <w:hideMark/>
          </w:tcPr>
          <w:p w14:paraId="1270B72D" w14:textId="27AEE6E5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Prednisolone, Cyclosporine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92FF200" w14:textId="5A5C100D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6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F639A68" w14:textId="20B4F258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Euthanasia</w:t>
            </w:r>
          </w:p>
        </w:tc>
      </w:tr>
      <w:tr w:rsidR="00830CD6" w:rsidRPr="003D237A" w14:paraId="29463E33" w14:textId="77777777" w:rsidTr="00830CD6">
        <w:trPr>
          <w:trHeight w:val="290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D0D4E26" w14:textId="22300980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#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27BC6AB" w14:textId="3A3ACBF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3938EB03" w14:textId="77777777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Clindamycin 150mg (11.23mg/kg) BID for 7 days, </w:t>
            </w:r>
          </w:p>
          <w:p w14:paraId="1181772C" w14:textId="0D2E0315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Prednisolone 25mg (1.25mg/kg) SID for 7 days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E958291" w14:textId="148911D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3309A0EB" w14:textId="32F9AE5C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Tapering off</w:t>
            </w: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 prednisolone, </w:t>
            </w:r>
          </w:p>
          <w:p w14:paraId="78BEE058" w14:textId="25832405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continue Clindamycin for further 4 weeks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DB190EB" w14:textId="2093E611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0117870" w14:textId="70BD0C4B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Euthanasia</w:t>
            </w:r>
          </w:p>
        </w:tc>
      </w:tr>
      <w:tr w:rsidR="00830CD6" w:rsidRPr="003D237A" w14:paraId="55E9BABC" w14:textId="77777777" w:rsidTr="00830CD6">
        <w:trPr>
          <w:trHeight w:val="290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6CCF862" w14:textId="1392C191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#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0617084" w14:textId="48574C13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3526322C" w14:textId="360FA3EE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0B024CA" w14:textId="2335DAB0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3" w:type="pct"/>
            <w:shd w:val="clear" w:color="auto" w:fill="auto"/>
            <w:noWrap/>
            <w:vAlign w:val="bottom"/>
            <w:hideMark/>
          </w:tcPr>
          <w:p w14:paraId="50801E2B" w14:textId="53F012F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E1227B8" w14:textId="582E934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98A9E59" w14:textId="228BE9F3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Euthanasia</w:t>
            </w:r>
          </w:p>
        </w:tc>
      </w:tr>
      <w:tr w:rsidR="00830CD6" w:rsidRPr="003D237A" w14:paraId="7937B23C" w14:textId="77777777" w:rsidTr="00830CD6">
        <w:trPr>
          <w:trHeight w:val="544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2ADA8A0" w14:textId="0892D343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#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B2AABEF" w14:textId="61DEA856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0F12D74E" w14:textId="591D739B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Prednisolon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3BCF25C0" w14:textId="3379A67A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2B389C5E" w14:textId="02772B0D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Prednisolone 0.5mg/kg SID, </w:t>
            </w:r>
          </w:p>
          <w:p w14:paraId="14E7FD43" w14:textId="136F2DB1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Clindamycin 10mg/kg BID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2EBA3E5" w14:textId="64EDEBE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4FB56A4" w14:textId="7185E41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eath</w:t>
            </w:r>
          </w:p>
        </w:tc>
      </w:tr>
      <w:tr w:rsidR="00830CD6" w:rsidRPr="003D237A" w14:paraId="3DB78C83" w14:textId="77777777" w:rsidTr="00830CD6">
        <w:trPr>
          <w:trHeight w:val="822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8BD8DC6" w14:textId="664117D0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#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AF4C703" w14:textId="07F0276A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2B838F04" w14:textId="547F500B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652853C0" w14:textId="5B5E228F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5721DB45" w14:textId="27F4CB01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Clindamycin 15mg/kg BID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8E5BCD5" w14:textId="67D222BD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08A1E42" w14:textId="1BEA2035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Euthanasia</w:t>
            </w:r>
          </w:p>
        </w:tc>
      </w:tr>
      <w:tr w:rsidR="00830CD6" w:rsidRPr="003D237A" w14:paraId="39C301E0" w14:textId="77777777" w:rsidTr="00830CD6">
        <w:trPr>
          <w:trHeight w:val="810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59662D1" w14:textId="22BFB7FB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#1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559D4FA" w14:textId="50A11C0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524C479F" w14:textId="4218AA79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Prednisolone 5mg SID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17ED197" w14:textId="6B3AEA93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124AA821" w14:textId="77777777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TSO 15mg/kg </w:t>
            </w:r>
            <w:proofErr w:type="gramStart"/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BID;</w:t>
            </w:r>
            <w:proofErr w:type="gramEnd"/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 </w:t>
            </w:r>
          </w:p>
          <w:p w14:paraId="62CE765A" w14:textId="59FD8D67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Prednisolone 2.5mg/kg </w:t>
            </w:r>
            <w:proofErr w:type="gramStart"/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SID;</w:t>
            </w:r>
            <w:proofErr w:type="gramEnd"/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 </w:t>
            </w:r>
          </w:p>
          <w:p w14:paraId="69E96F42" w14:textId="7D65A63B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AU"/>
              </w:rPr>
              <w:t>Two days later</w:t>
            </w: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:</w:t>
            </w:r>
          </w:p>
          <w:p w14:paraId="2718E1B3" w14:textId="0A60E8C0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start with pyrimethami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>e</w:t>
            </w: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 25mg (1mg/kg) SID, </w:t>
            </w:r>
          </w:p>
          <w:p w14:paraId="6A402A68" w14:textId="3C1CC6F5" w:rsidR="00830CD6" w:rsidRPr="003D237A" w:rsidRDefault="00830CD6" w:rsidP="006A2F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reduction of Prednisolone 1.25mg/kg </w:t>
            </w: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lastRenderedPageBreak/>
              <w:t>SID,</w:t>
            </w:r>
          </w:p>
          <w:p w14:paraId="093B67A0" w14:textId="31C12E83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t xml:space="preserve">Vitamin B – Complex, </w:t>
            </w:r>
            <w:r w:rsidRPr="003D237A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br/>
              <w:t>Metamizole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7030977" w14:textId="16809D18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8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A8EF7BD" w14:textId="0F244D9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Euthanasia</w:t>
            </w:r>
          </w:p>
        </w:tc>
      </w:tr>
      <w:tr w:rsidR="00830CD6" w:rsidRPr="003D237A" w14:paraId="648BCECA" w14:textId="77777777" w:rsidTr="00830CD6">
        <w:trPr>
          <w:trHeight w:val="544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92BBDA7" w14:textId="3D55035D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#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E1769E3" w14:textId="1778171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1346087A" w14:textId="3066CAA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Prednisolone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E6A4592" w14:textId="44431936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2DFBDA1E" w14:textId="56A3882D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 xml:space="preserve">Prednisolone  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1EB7B4E" w14:textId="63A8CFFE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1E620F9" w14:textId="4F74DB5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color w:val="000000"/>
                <w:sz w:val="24"/>
                <w:szCs w:val="24"/>
              </w:rPr>
              <w:t>Euthanasia</w:t>
            </w:r>
          </w:p>
        </w:tc>
      </w:tr>
      <w:tr w:rsidR="00830CD6" w:rsidRPr="003D237A" w14:paraId="04452850" w14:textId="77777777" w:rsidTr="00761099">
        <w:trPr>
          <w:trHeight w:val="1550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2890F85" w14:textId="5C26B10D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sz w:val="24"/>
                <w:szCs w:val="24"/>
              </w:rPr>
              <w:t>#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F254FFC" w14:textId="1F1175DF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157A5B41" w14:textId="6753259B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Meloxicam</w:t>
            </w: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5EF5BBC0" w14:textId="479F5DAD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52B14041" w14:textId="77777777" w:rsidR="00830CD6" w:rsidRPr="003D237A" w:rsidRDefault="00830CD6" w:rsidP="0076109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 xml:space="preserve">L-Carnitin 50 mg/kg </w:t>
            </w:r>
            <w:proofErr w:type="gramStart"/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>BID;</w:t>
            </w:r>
            <w:proofErr w:type="gramEnd"/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</w:p>
          <w:p w14:paraId="57EE7A61" w14:textId="2B67E84F" w:rsidR="00830CD6" w:rsidRPr="003D237A" w:rsidRDefault="00830CD6" w:rsidP="0076109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 xml:space="preserve">Famotidin 0.6 g/kg BID, </w:t>
            </w:r>
          </w:p>
          <w:p w14:paraId="251B90E8" w14:textId="0C1B1ECE" w:rsidR="00830CD6" w:rsidRPr="003D237A" w:rsidRDefault="00830CD6" w:rsidP="0076109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 xml:space="preserve">Prednisolone 1.6 mg/kg SID, </w:t>
            </w:r>
          </w:p>
          <w:p w14:paraId="73C9A65A" w14:textId="22E5DDB4" w:rsidR="00830CD6" w:rsidRPr="003D237A" w:rsidRDefault="00830CD6" w:rsidP="0076109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 xml:space="preserve">TSO 16mg/kg </w:t>
            </w:r>
            <w:proofErr w:type="gramStart"/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>BID;</w:t>
            </w:r>
            <w:proofErr w:type="gramEnd"/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 xml:space="preserve"> </w:t>
            </w:r>
          </w:p>
          <w:p w14:paraId="143092F0" w14:textId="6DFE37EE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AU" w:eastAsia="de-DE"/>
                <w14:ligatures w14:val="none"/>
              </w:rPr>
            </w:pPr>
            <w:r w:rsidRPr="003D237A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3 days later</w:t>
            </w:r>
            <w:r w:rsidRPr="003D237A">
              <w:rPr>
                <w:rFonts w:ascii="Arial" w:hAnsi="Arial" w:cs="Arial"/>
                <w:sz w:val="24"/>
                <w:szCs w:val="24"/>
                <w:lang w:val="en-AU"/>
              </w:rPr>
              <w:t>: stop with prednisolone, start with pyrimethamine 25mg (1mg/kg) SID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681C107" w14:textId="5F176BD2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AD6FA17" w14:textId="08C745A0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Euthanasia</w:t>
            </w:r>
          </w:p>
        </w:tc>
      </w:tr>
      <w:tr w:rsidR="00830CD6" w:rsidRPr="003D237A" w14:paraId="3BED515D" w14:textId="77777777" w:rsidTr="00830CD6">
        <w:trPr>
          <w:trHeight w:val="290"/>
        </w:trPr>
        <w:tc>
          <w:tcPr>
            <w:tcW w:w="381" w:type="pct"/>
            <w:shd w:val="clear" w:color="auto" w:fill="auto"/>
            <w:noWrap/>
            <w:hideMark/>
          </w:tcPr>
          <w:p w14:paraId="6C284460" w14:textId="5FC6B0E3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64" w:type="pct"/>
            <w:shd w:val="clear" w:color="auto" w:fill="auto"/>
            <w:noWrap/>
            <w:hideMark/>
          </w:tcPr>
          <w:p w14:paraId="5FD4035F" w14:textId="647CE348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68" w:type="pct"/>
            <w:shd w:val="clear" w:color="auto" w:fill="auto"/>
            <w:hideMark/>
          </w:tcPr>
          <w:p w14:paraId="63922DF3" w14:textId="262833C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hideMark/>
          </w:tcPr>
          <w:p w14:paraId="796EE9A9" w14:textId="1B8BEBE7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823" w:type="pct"/>
            <w:shd w:val="clear" w:color="auto" w:fill="auto"/>
            <w:hideMark/>
          </w:tcPr>
          <w:p w14:paraId="2F06F00E" w14:textId="61E5ADB2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14:paraId="38342613" w14:textId="43456905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28" w:type="pct"/>
            <w:shd w:val="clear" w:color="auto" w:fill="auto"/>
            <w:noWrap/>
            <w:hideMark/>
          </w:tcPr>
          <w:p w14:paraId="43A56A57" w14:textId="58DAB91C" w:rsidR="00830CD6" w:rsidRPr="003D237A" w:rsidRDefault="00830CD6" w:rsidP="006A2F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761099" w:rsidRPr="003D237A" w14:paraId="56F3474D" w14:textId="77777777" w:rsidTr="00761099">
        <w:trPr>
          <w:trHeight w:val="290"/>
        </w:trPr>
        <w:tc>
          <w:tcPr>
            <w:tcW w:w="381" w:type="pct"/>
            <w:shd w:val="clear" w:color="auto" w:fill="auto"/>
            <w:noWrap/>
            <w:vAlign w:val="bottom"/>
          </w:tcPr>
          <w:p w14:paraId="3CA70FD5" w14:textId="77777777" w:rsidR="00761099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  <w:p w14:paraId="215A5701" w14:textId="6C0CA872" w:rsidR="00761099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Range </w:t>
            </w:r>
          </w:p>
          <w:p w14:paraId="6584365A" w14:textId="1F628378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ay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14:paraId="1C26125C" w14:textId="5005C706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4 - 180</w:t>
            </w:r>
          </w:p>
        </w:tc>
        <w:tc>
          <w:tcPr>
            <w:tcW w:w="868" w:type="pct"/>
            <w:shd w:val="clear" w:color="auto" w:fill="auto"/>
            <w:vAlign w:val="bottom"/>
          </w:tcPr>
          <w:p w14:paraId="7B9B09F7" w14:textId="77777777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</w:tcPr>
          <w:p w14:paraId="05DA51EE" w14:textId="3AE8A67C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12 - 60</w:t>
            </w:r>
          </w:p>
        </w:tc>
        <w:tc>
          <w:tcPr>
            <w:tcW w:w="1823" w:type="pct"/>
            <w:shd w:val="clear" w:color="auto" w:fill="auto"/>
            <w:vAlign w:val="bottom"/>
          </w:tcPr>
          <w:p w14:paraId="2385BB0E" w14:textId="77777777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5C65C646" w14:textId="15E55106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24 - 192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14:paraId="4774627E" w14:textId="77777777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830CD6" w:rsidRPr="003D237A" w14:paraId="3531554D" w14:textId="77777777" w:rsidTr="00761099">
        <w:trPr>
          <w:trHeight w:val="1077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E3848CC" w14:textId="77777777" w:rsidR="00830CD6" w:rsidRDefault="00830CD6" w:rsidP="00761099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37A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  <w:p w14:paraId="1A573ABF" w14:textId="678D73A0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day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F7582B0" w14:textId="7D5498EE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49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7A23507B" w14:textId="14827F76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49108CB1" w14:textId="128A10F1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  <w:tc>
          <w:tcPr>
            <w:tcW w:w="1823" w:type="pct"/>
            <w:shd w:val="clear" w:color="auto" w:fill="auto"/>
            <w:vAlign w:val="bottom"/>
            <w:hideMark/>
          </w:tcPr>
          <w:p w14:paraId="1AF246DB" w14:textId="2BD5D145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E4C1B47" w14:textId="5A6B461C" w:rsidR="00830CD6" w:rsidRDefault="00320D3F" w:rsidP="0076109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  <w:p w14:paraId="5351009E" w14:textId="77777777" w:rsidR="00320D3F" w:rsidRDefault="00320D3F" w:rsidP="0076109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5B951041" w14:textId="7AB9F96B" w:rsidR="00320D3F" w:rsidRPr="003D237A" w:rsidRDefault="00320D3F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09D7F82" w14:textId="7AC93D75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830CD6" w:rsidRPr="003D237A" w14:paraId="0619002A" w14:textId="77777777" w:rsidTr="00761099">
        <w:trPr>
          <w:trHeight w:val="1101"/>
        </w:trPr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13F120A" w14:textId="77777777" w:rsidR="00830CD6" w:rsidRDefault="00830CD6" w:rsidP="00761099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D237A">
              <w:rPr>
                <w:rFonts w:ascii="Arial" w:hAnsi="Arial" w:cs="Arial"/>
                <w:b/>
                <w:bCs/>
                <w:sz w:val="24"/>
                <w:szCs w:val="24"/>
              </w:rPr>
              <w:t>Median</w:t>
            </w:r>
          </w:p>
          <w:p w14:paraId="40A231DB" w14:textId="406C24D5" w:rsidR="00761099" w:rsidRPr="003D237A" w:rsidRDefault="00761099" w:rsidP="007610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day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)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95F7D75" w14:textId="68380872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868" w:type="pct"/>
            <w:shd w:val="clear" w:color="auto" w:fill="auto"/>
            <w:vAlign w:val="bottom"/>
            <w:hideMark/>
          </w:tcPr>
          <w:p w14:paraId="4F5CBA09" w14:textId="01C49441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92" w:type="pct"/>
            <w:shd w:val="clear" w:color="auto" w:fill="auto"/>
            <w:noWrap/>
            <w:vAlign w:val="bottom"/>
            <w:hideMark/>
          </w:tcPr>
          <w:p w14:paraId="14EEA03A" w14:textId="119E679C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23" w:type="pct"/>
            <w:shd w:val="clear" w:color="auto" w:fill="auto"/>
            <w:noWrap/>
            <w:vAlign w:val="bottom"/>
            <w:hideMark/>
          </w:tcPr>
          <w:p w14:paraId="2185957B" w14:textId="04F979AF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CC4634E" w14:textId="148C1617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D237A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5227616" w14:textId="7DF18889" w:rsidR="00830CD6" w:rsidRPr="003D237A" w:rsidRDefault="00830CD6" w:rsidP="007610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</w:tbl>
    <w:p w14:paraId="54DFF751" w14:textId="77777777" w:rsidR="0018486C" w:rsidRPr="003D237A" w:rsidRDefault="0018486C">
      <w:pPr>
        <w:rPr>
          <w:rFonts w:ascii="Arial" w:hAnsi="Arial" w:cs="Arial"/>
          <w:sz w:val="24"/>
          <w:szCs w:val="24"/>
        </w:rPr>
      </w:pPr>
    </w:p>
    <w:p w14:paraId="1DEA3B57" w14:textId="1A3D1362" w:rsidR="00C3140D" w:rsidRPr="003D237A" w:rsidRDefault="00C3140D">
      <w:pPr>
        <w:rPr>
          <w:rFonts w:ascii="Arial" w:hAnsi="Arial" w:cs="Arial"/>
          <w:sz w:val="24"/>
          <w:szCs w:val="24"/>
        </w:rPr>
      </w:pPr>
      <w:r w:rsidRPr="003D237A">
        <w:rPr>
          <w:rFonts w:ascii="Arial" w:hAnsi="Arial" w:cs="Arial"/>
          <w:sz w:val="24"/>
          <w:szCs w:val="24"/>
        </w:rPr>
        <w:t>TSO: Trimethoprim/Sulfadizine</w:t>
      </w:r>
    </w:p>
    <w:p w14:paraId="6675877B" w14:textId="7F4E210B" w:rsidR="00C3140D" w:rsidRPr="003D237A" w:rsidRDefault="00C3140D">
      <w:pPr>
        <w:rPr>
          <w:rFonts w:ascii="Arial" w:hAnsi="Arial" w:cs="Arial"/>
          <w:sz w:val="24"/>
          <w:szCs w:val="24"/>
          <w:lang w:val="en-AU"/>
        </w:rPr>
      </w:pPr>
      <w:r w:rsidRPr="003D237A">
        <w:rPr>
          <w:rFonts w:ascii="Arial" w:hAnsi="Arial" w:cs="Arial"/>
          <w:sz w:val="24"/>
          <w:szCs w:val="24"/>
          <w:lang w:val="en-AU"/>
        </w:rPr>
        <w:t>SID: semel in die; once a day</w:t>
      </w:r>
    </w:p>
    <w:p w14:paraId="6CC66335" w14:textId="1032F6ED" w:rsidR="00C3140D" w:rsidRPr="003D237A" w:rsidRDefault="00C3140D">
      <w:pPr>
        <w:rPr>
          <w:rFonts w:ascii="Arial" w:hAnsi="Arial" w:cs="Arial"/>
          <w:sz w:val="24"/>
          <w:szCs w:val="24"/>
          <w:lang w:val="en-AU"/>
        </w:rPr>
      </w:pPr>
      <w:r w:rsidRPr="003D237A">
        <w:rPr>
          <w:rFonts w:ascii="Arial" w:hAnsi="Arial" w:cs="Arial"/>
          <w:sz w:val="24"/>
          <w:szCs w:val="24"/>
          <w:lang w:val="en-AU"/>
        </w:rPr>
        <w:t>BID: bis in die; twice a day</w:t>
      </w:r>
    </w:p>
    <w:p w14:paraId="4C5B4A65" w14:textId="677713FA" w:rsidR="00C3140D" w:rsidRPr="003D237A" w:rsidRDefault="00C3140D">
      <w:pPr>
        <w:rPr>
          <w:rFonts w:ascii="Arial" w:hAnsi="Arial" w:cs="Arial"/>
          <w:sz w:val="24"/>
          <w:szCs w:val="24"/>
          <w:lang w:val="en-AU"/>
        </w:rPr>
      </w:pPr>
      <w:r w:rsidRPr="003D237A">
        <w:rPr>
          <w:rFonts w:ascii="Arial" w:hAnsi="Arial" w:cs="Arial"/>
          <w:sz w:val="24"/>
          <w:szCs w:val="24"/>
          <w:lang w:val="en-AU"/>
        </w:rPr>
        <w:t>TID: ter in die; three times a day</w:t>
      </w:r>
    </w:p>
    <w:sectPr w:rsidR="00C3140D" w:rsidRPr="003D237A" w:rsidSect="007F6A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6A8C"/>
    <w:rsid w:val="0005332A"/>
    <w:rsid w:val="00053A86"/>
    <w:rsid w:val="0018486C"/>
    <w:rsid w:val="002077C0"/>
    <w:rsid w:val="00290BB3"/>
    <w:rsid w:val="00294F82"/>
    <w:rsid w:val="00320D3F"/>
    <w:rsid w:val="003C5916"/>
    <w:rsid w:val="003D237A"/>
    <w:rsid w:val="005678DD"/>
    <w:rsid w:val="006754CD"/>
    <w:rsid w:val="006A2FEB"/>
    <w:rsid w:val="006E7A05"/>
    <w:rsid w:val="00761099"/>
    <w:rsid w:val="007D5D72"/>
    <w:rsid w:val="007F6A8C"/>
    <w:rsid w:val="00830CD6"/>
    <w:rsid w:val="00840A3D"/>
    <w:rsid w:val="00887A07"/>
    <w:rsid w:val="009F4F81"/>
    <w:rsid w:val="00A0441A"/>
    <w:rsid w:val="00BB122D"/>
    <w:rsid w:val="00C3140D"/>
    <w:rsid w:val="00DB2436"/>
    <w:rsid w:val="00E84E82"/>
    <w:rsid w:val="00F9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320E5"/>
  <w15:docId w15:val="{316DE149-C70C-4775-9364-74E6A45D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B12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12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12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12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122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B12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6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, Vanessa</dc:creator>
  <cp:keywords/>
  <dc:description/>
  <cp:lastModifiedBy>Alf, Vanessa</cp:lastModifiedBy>
  <cp:revision>5</cp:revision>
  <dcterms:created xsi:type="dcterms:W3CDTF">2023-11-05T15:14:00Z</dcterms:created>
  <dcterms:modified xsi:type="dcterms:W3CDTF">2024-03-23T13:35:00Z</dcterms:modified>
</cp:coreProperties>
</file>